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English version of the PE-Grit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hysical interest</w:t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Even if I find physical difficulties during the training session, I find them very important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Even when I can do more fun things, I do not miss my physical training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 I do not give much importance to physical training sessions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*I am always interested in new physical exercises in my training sessions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hysical effort</w:t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Intense physical exercise never discourages me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I can maintain adequate physical effort all year round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 I spare no effort in completing the exercise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*During the physical practice, I do whatever is necessary.</w:t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cademic interest</w:t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One of my interests is to go deeper into the theoretical side, regardless of the time it takes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I am always interested in acquiring new theoretical knowledge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 Not all theoretical subjects are important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*My theoretical duties are very important to me.</w:t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cademic effort</w:t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I finish my home exercises, no matter how hard they are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I always focus on class to acquire new knowledge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 I do not always revise all theoretical subjects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- *I am diligent in all theoretical subjects.</w:t>
      </w:r>
      <w:r>
        <w:rPr>
          <w:rFonts w:hint="default" w:ascii="Times New Roman" w:hAnsi="Times New Roman" w:cs="Times New Roman"/>
          <w:sz w:val="20"/>
          <w:szCs w:val="20"/>
        </w:rPr>
        <w:tab/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The item score must be reversed.</w:t>
      </w:r>
    </w:p>
    <w:p>
      <w:pPr>
        <w:rPr>
          <w:rFonts w:hint="eastAsia" w:ascii="宋体" w:hAnsi="宋体" w:eastAsia="宋体" w:cs="宋体"/>
          <w:b/>
          <w:bCs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0"/>
          <w:szCs w:val="20"/>
          <w:lang w:val="en-US" w:eastAsia="zh-CN"/>
        </w:rPr>
        <w:t>中文版本体育教育毅力量表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体育兴趣 （1、5、10、13）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即使我在训练期间发现有一些身体上的困难，也会觉得它们是很重要的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即使我有其他更多有趣的事情去做，我也不会错过体育训练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我对体育训练不太重视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我在训练期间总是对新的身体练习感兴趣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体育投入 （3、6、11、14）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高强度的身体练习从未使我灰心丧气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我可以常年坚持足够的体育投入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我不遗余力地投入身体练习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在体育锻炼中我会做任何必要的练习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学业兴趣 （2、8、15、16、）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我的兴趣之一是不管花费多少时间都要对理论方面进行深入探求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我总是对获得新的理论知识感兴趣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不是所有的理论科目都是重要的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我的理论学习任务对我来说是非常重要的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学业投入（4、7、9、12）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无论有多困难，我都会完成家庭（课外）运动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我总是关注课堂上获得的新知识。</w:t>
      </w:r>
      <w:bookmarkStart w:id="0" w:name="_GoBack"/>
      <w:bookmarkEnd w:id="0"/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sz w:val="20"/>
          <w:szCs w:val="20"/>
        </w:rPr>
        <w:t>*</w:t>
      </w: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我不总是温习所有理论科目。</w:t>
      </w:r>
    </w:p>
    <w:p>
      <w:pPr>
        <w:rPr>
          <w:rFonts w:hint="eastAsia" w:ascii="宋体" w:hAnsi="宋体" w:eastAsia="宋体" w:cs="宋体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-我在所有理论科目上都很勤奋。</w:t>
      </w:r>
    </w:p>
    <w:p>
      <w:pPr>
        <w:rPr>
          <w:rFonts w:hint="eastAsia" w:ascii="宋体" w:hAnsi="宋体" w:eastAsia="宋体" w:cs="宋体"/>
          <w:sz w:val="20"/>
          <w:szCs w:val="20"/>
        </w:rPr>
      </w:pPr>
      <w:r>
        <w:rPr>
          <w:rFonts w:hint="eastAsia" w:ascii="宋体" w:hAnsi="宋体" w:eastAsia="宋体" w:cs="宋体"/>
          <w:sz w:val="20"/>
          <w:szCs w:val="20"/>
          <w:lang w:val="en-US" w:eastAsia="zh-CN"/>
        </w:rPr>
        <w:t>带*项目反向计分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2NGIwODI5OTI4YWJlOGM0NjA2MjIwMzkxMjNmMjIifQ=="/>
  </w:docVars>
  <w:rsids>
    <w:rsidRoot w:val="4DD93080"/>
    <w:rsid w:val="4DD9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3:32:00Z</dcterms:created>
  <dc:creator>落影</dc:creator>
  <cp:lastModifiedBy>落影</cp:lastModifiedBy>
  <dcterms:modified xsi:type="dcterms:W3CDTF">2023-01-03T13:4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5A6D38900BA421AB5FF7A26622AD469</vt:lpwstr>
  </property>
</Properties>
</file>